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</w:t>
      </w:r>
      <w:r>
        <w:rPr>
          <w:rFonts w:cs="Arial" w:ascii="Arial" w:hAnsi="Arial"/>
          <w:lang w:val="en-GB"/>
        </w:rPr>
        <w:t>Immunohistochemical analysis of various proliferation and apoptotic proteins and DNA fragmentation in granulosa cells of rats with COD and control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81"/>
        <w:gridCol w:w="1582"/>
        <w:gridCol w:w="263"/>
        <w:gridCol w:w="1582"/>
        <w:gridCol w:w="1582"/>
        <w:gridCol w:w="1582"/>
        <w:gridCol w:w="1582"/>
        <w:gridCol w:w="1582"/>
        <w:gridCol w:w="263"/>
        <w:gridCol w:w="1582"/>
      </w:tblGrid>
      <w:tr>
        <w:trPr/>
        <w:tc>
          <w:tcPr>
            <w:tcW w:w="245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liferation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75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optosis</w:t>
            </w:r>
          </w:p>
        </w:tc>
      </w:tr>
      <w:tr>
        <w:trPr>
          <w:trHeight w:val="230" w:hRule="atLeast"/>
        </w:trPr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CNA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-67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UNEL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spase-3**</w:t>
            </w:r>
          </w:p>
        </w:tc>
        <w:tc>
          <w:tcPr>
            <w:tcW w:w="659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Bcl-2 family Anti-apoptotic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-apoptotic</w:t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2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xL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w*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ax*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group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12+/-1.0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3.96+/-2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46+/-0.1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76+/-1.0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.08+/-2.4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3.56+/-3.1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3.82+/-6.7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41+/-0.1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02+/-0.0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69+/-1.4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06+/-0.7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.40+/-1.4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29+/-0.6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.49+/-2.8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.83+/-4.1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44+/-3.7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13+/-0.7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31+/-1.4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.16+/-0.9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5.19+/-1.6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37+/-0.9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3.31+/-3.3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.31+/-6.9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20+/-3.0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02+/-0.6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1+/-0.3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13+/-1.6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2.45+/-1.9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08+/-3.1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5.44+/-4.0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.60+/-3.3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04+/-0.9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napToGrid w:val="false"/>
              <w:spacing w:before="20" w:after="20"/>
              <w:ind w:left="36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ght exposed group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72+/-0.9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.19+/-1.9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89+/-0.6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69+/-1.0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7.02+/-2.3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6.83+/-2.7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.82+/-2.1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94+/-0.5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ic follicl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41+/-0.6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11+/-0.5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33+/-0.9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18+/-0.4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09+/-0.9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6.66+/-2.5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3.779+/-2.3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09+/-0.3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05+/-1.9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54+/-1.3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06+/-0.7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4.16+/-4.1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79+/-0.1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5.20+/-5.9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.07+/-1.17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31+/-0.0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</w:tr>
      <w:tr>
        <w:trPr>
          <w:trHeight w:val="91" w:hRule="atLeast"/>
        </w:trPr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01+/-1.2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57+/-1.2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.15+/-4.1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.10+/-8.7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19+/-0.9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1.09+/-4.3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.39+/-0.3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47+/-1.7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57+/-0.7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51+/-0.5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09+/-1.2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77+/-2.4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75+/-0.7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25+/-2.5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3.082+/-1.5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65+/-2.0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1563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he values represent Mean +/- Standard Error of Mean. *percentage of positive cells. **IHCSA: immunohistochemical stained area.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-e </w:t>
            </w:r>
            <w:r>
              <w:rPr>
                <w:rFonts w:cs="Arial" w:ascii="Arial" w:hAnsi="Arial"/>
                <w:sz w:val="18"/>
                <w:szCs w:val="18"/>
              </w:rPr>
              <w:t xml:space="preserve">Values in the same column with different superscripts differ.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p&lt;0.05)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Normal"/>
    <w:qFormat/>
    <w:pPr>
      <w:tabs>
        <w:tab w:val="clear" w:pos="708"/>
        <w:tab w:val="left" w:pos="993" w:leader="none"/>
        <w:tab w:val="left" w:pos="1276" w:leader="none"/>
        <w:tab w:val="left" w:pos="1560" w:leader="none"/>
      </w:tabs>
      <w:spacing w:lineRule="auto" w:line="360" w:before="40" w:after="40"/>
      <w:ind w:firstLine="567"/>
      <w:jc w:val="both"/>
      <w:outlineLvl w:val="0"/>
    </w:pPr>
    <w:rPr>
      <w:b/>
    </w:rPr>
  </w:style>
  <w:style w:type="paragraph" w:styleId="Estilo3">
    <w:name w:val="Estilo3"/>
    <w:basedOn w:val="Normal"/>
    <w:qFormat/>
    <w:pPr>
      <w:spacing w:lineRule="auto" w:line="360" w:before="60" w:after="60"/>
      <w:ind w:firstLine="709"/>
      <w:jc w:val="both"/>
    </w:pPr>
    <w:rPr>
      <w:i/>
    </w:rPr>
  </w:style>
  <w:style w:type="paragraph" w:styleId="Estilo2">
    <w:name w:val="Estilo2"/>
    <w:basedOn w:val="Normal"/>
    <w:qFormat/>
    <w:pPr>
      <w:spacing w:lineRule="auto" w:line="360" w:before="60" w:after="60"/>
      <w:ind w:firstLine="709"/>
      <w:jc w:val="both"/>
      <w:outlineLvl w:val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5:55:00Z</dcterms:created>
  <dc:creator>xxx</dc:creator>
  <dc:description/>
  <cp:keywords/>
  <dc:language>en-US</dc:language>
  <cp:lastModifiedBy>Faye Emery</cp:lastModifiedBy>
  <cp:lastPrinted>2009-02-10T17:13:00Z</cp:lastPrinted>
  <dcterms:modified xsi:type="dcterms:W3CDTF">2009-07-01T10:16:00Z</dcterms:modified>
  <cp:revision>9</cp:revision>
  <dc:subject/>
  <dc:title>Proliferación</dc:title>
</cp:coreProperties>
</file>